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1440"/>
        <w:tblW w:w="15062" w:type="dxa"/>
        <w:tblLook w:val="04A0" w:firstRow="1" w:lastRow="0" w:firstColumn="1" w:lastColumn="0" w:noHBand="0" w:noVBand="1"/>
      </w:tblPr>
      <w:tblGrid>
        <w:gridCol w:w="3936"/>
        <w:gridCol w:w="1434"/>
        <w:gridCol w:w="957"/>
        <w:gridCol w:w="344"/>
        <w:gridCol w:w="957"/>
        <w:gridCol w:w="438"/>
        <w:gridCol w:w="957"/>
        <w:gridCol w:w="270"/>
        <w:gridCol w:w="957"/>
        <w:gridCol w:w="646"/>
        <w:gridCol w:w="957"/>
        <w:gridCol w:w="842"/>
        <w:gridCol w:w="957"/>
        <w:gridCol w:w="453"/>
        <w:gridCol w:w="957"/>
      </w:tblGrid>
      <w:tr w:rsidR="003C3643" w:rsidRPr="00D21F7A" w14:paraId="1B908E45" w14:textId="77777777" w:rsidTr="003C3643">
        <w:trPr>
          <w:trHeight w:val="305"/>
        </w:trPr>
        <w:tc>
          <w:tcPr>
            <w:tcW w:w="102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B1823" w14:textId="54EDB0CB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ary </w:t>
            </w:r>
            <w:r w:rsidRPr="00D21F7A">
              <w:rPr>
                <w:rFonts w:ascii="Calibri" w:eastAsia="Times New Roman" w:hAnsi="Calibri" w:cs="Calibri"/>
                <w:color w:val="000000"/>
              </w:rPr>
              <w:t>Table 1. Demographics for each cancer case cohort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454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00B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B48F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EF66224" w14:textId="77777777" w:rsidTr="003C3643">
        <w:trPr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AEA903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FFFFFF"/>
              </w:rPr>
            </w:pPr>
            <w:r w:rsidRPr="00D21F7A">
              <w:rPr>
                <w:rFonts w:ascii="Calibri" w:eastAsia="Times New Roman" w:hAnsi="Calibri" w:cs="Calibri"/>
                <w:color w:val="FFFFFF"/>
              </w:rPr>
              <w:t>Index GYN canc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E96978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240F6A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1435D3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05C5DE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28A321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AB1774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21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7313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CF5FCB3" w14:textId="77777777" w:rsidTr="003C3643">
        <w:trPr>
          <w:gridAfter w:val="1"/>
          <w:wAfter w:w="957" w:type="dxa"/>
          <w:trHeight w:val="97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C86F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Primary Sit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91D7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All GYN Sites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D5C7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Cervix Uteri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0239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Corpus Uteri and Uterus, NOS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1DE6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Ovary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CDB2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Vulva/Vaginal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53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E29A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49304376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0ED5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1D6E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27,31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D0C8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9,029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6063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19,19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817F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3,736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B040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1,133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F4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7C2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4645653E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D25E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Age of diagnosis of index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4B7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327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3E0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04C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763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56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25F1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274DC514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DB6E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8-4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F7F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5,62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3D1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2,103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4EC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7,92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594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,745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ADC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91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222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5DD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22DDD686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6947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0-5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C0E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5,47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3E5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,27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6D3C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2,75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F4B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,668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33F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879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E5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BC7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557E1C8A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955E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0-6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03F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6,60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621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,003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B38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5,89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B54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,422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960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,150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18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614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4E1840D5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BAB7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0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DD7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9,60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EA8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,647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79B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2,62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233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5,901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F41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,18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7D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7A15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79EA0ABA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16FB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Year of diagnosis of index canc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485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05E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55C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7BD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DAA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EF5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F9C6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11CFB346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6DB2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992-199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EFD5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3,19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A48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,514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E82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9,95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846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5,765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21A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,178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0E3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27EE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442CFA78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47CA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000-200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F58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3,91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6AD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4,619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FE1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3,12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A55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0,721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7EF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,168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EA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8F23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7D1A7661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B5BF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010-201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264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0,20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F72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0,89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0F8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6,10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58C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7,250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765E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,78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FA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EC5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591B5AC0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5DC6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65C8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958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D24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BCA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082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B7A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3717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50D98314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5916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NHW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529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50,51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748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9,16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A1FE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2,91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ACB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7,324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EE5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,26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FA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DB79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47FA2E2D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731A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NH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884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0,23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0CB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,75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0C3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0,14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2588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,969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11B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020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BD5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E2C3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3A23FA3E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5E4B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5D4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0,87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4F0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,70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9E2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,04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544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,508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A83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100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762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B1D4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1ACD824C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E967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NH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D5D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3,04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15C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,79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805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1,77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50C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,421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1E7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8C5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0E1E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5A0653E8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641E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A9D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,63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856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948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31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0B6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909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AA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30AD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1A68CFB2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DD3F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SEER Summary Stage at diagnosis of index (a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9E4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660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C2E7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9AD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5E9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2A0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B44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3251A5BC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97C9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Loc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D5B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0,12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4D5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9,87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A7D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3,90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13F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,599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D19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,990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03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67C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28CC0B1D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EA1A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Region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A1E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8,21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3756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,11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EF9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2,40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510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,333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C17B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,725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F3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DDA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6DBD6087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25FC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Distan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153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7,79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51D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,15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93A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,97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5DF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2,329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711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C32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2DF9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7600A91B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084B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D26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1,17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8DB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88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8C7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,91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76DE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,475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D58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825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F00" w14:textId="77777777" w:rsidR="003C3643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0FA3EB32" w14:textId="77777777" w:rsidR="003C3643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1E8288A0" w14:textId="77777777" w:rsidR="003C3643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10C02317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EF57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585CEDB7" w14:textId="77777777" w:rsidTr="003C3643">
        <w:trPr>
          <w:gridAfter w:val="1"/>
          <w:wAfter w:w="957" w:type="dxa"/>
          <w:trHeight w:val="324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645C1C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FFFFFF"/>
              </w:rPr>
            </w:pPr>
            <w:r w:rsidRPr="00D21F7A">
              <w:rPr>
                <w:rFonts w:ascii="Calibri" w:eastAsia="Times New Roman" w:hAnsi="Calibri" w:cs="Calibri"/>
                <w:color w:val="FFFFFF"/>
              </w:rPr>
              <w:lastRenderedPageBreak/>
              <w:t>Index NON GYN cance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F2E55D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FA017B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BBB601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E620F3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2EDDDE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66167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77EA1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C3643" w:rsidRPr="00D21F7A" w14:paraId="74E74435" w14:textId="77777777" w:rsidTr="003C3643">
        <w:trPr>
          <w:gridAfter w:val="1"/>
          <w:wAfter w:w="957" w:type="dxa"/>
          <w:trHeight w:val="65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7281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Primary Sit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7D5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All Non GYN Sites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D24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69C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Lung and Bronchus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A59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1F7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on and Rectum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9C1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Thyroi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23B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21F7A">
              <w:rPr>
                <w:rFonts w:ascii="Calibri" w:eastAsia="Times New Roman" w:hAnsi="Calibri" w:cs="Calibri"/>
                <w:color w:val="000000"/>
              </w:rPr>
              <w:t>Hematopoietics</w:t>
            </w:r>
            <w:proofErr w:type="spellEnd"/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569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Urinary System</w:t>
            </w:r>
          </w:p>
        </w:tc>
      </w:tr>
      <w:tr w:rsidR="003C3643" w:rsidRPr="00D21F7A" w14:paraId="0BB40387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A59B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0AF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483,01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8A6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73,69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E92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64,49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752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67,405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6B8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1,839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03E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3,74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F50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3,231</w:t>
            </w:r>
          </w:p>
        </w:tc>
      </w:tr>
      <w:tr w:rsidR="003C3643" w:rsidRPr="00D21F7A" w14:paraId="25938DCE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158E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Age of diagnosis of index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B55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B97E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F4A9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5C3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AB1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434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39D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C3643" w:rsidRPr="00D21F7A" w14:paraId="1180FE95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EC5B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8-4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34B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15,95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A87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41,88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DD9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0,52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7CB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8,641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2FC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1,933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E72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8,49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6E0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,494</w:t>
            </w:r>
          </w:p>
        </w:tc>
      </w:tr>
      <w:tr w:rsidR="003C3643" w:rsidRPr="00D21F7A" w14:paraId="14FD5172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5866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0-5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F25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96,26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7AD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9,169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F4D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6,92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2C6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8,402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440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4,794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A2C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1,885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64D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,455</w:t>
            </w:r>
          </w:p>
        </w:tc>
      </w:tr>
      <w:tr w:rsidR="003C3643" w:rsidRPr="00D21F7A" w14:paraId="4255360E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501D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0-6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503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35,406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F69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4,078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100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6,96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7CF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5,705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AC25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,052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419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8,62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603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7,880</w:t>
            </w:r>
          </w:p>
        </w:tc>
      </w:tr>
      <w:tr w:rsidR="003C3643" w:rsidRPr="00D21F7A" w14:paraId="18C3959F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9379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0+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615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35,38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603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58,559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DF3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0,08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759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4,657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901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,060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D3A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4,74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423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4,402</w:t>
            </w:r>
          </w:p>
        </w:tc>
      </w:tr>
      <w:tr w:rsidR="003C3643" w:rsidRPr="00D21F7A" w14:paraId="5EBAB076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B37B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Year of diagnosis of index canc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2A6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B95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2B3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B64D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B57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9D5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1FE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C3643" w:rsidRPr="00D21F7A" w14:paraId="51F74A13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81C6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992-199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59C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00,57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00C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60,11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E7A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8,11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901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2,080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B88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,098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B10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5,16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D93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8,689</w:t>
            </w:r>
          </w:p>
        </w:tc>
      </w:tr>
      <w:tr w:rsidR="003C3643" w:rsidRPr="00D21F7A" w14:paraId="3874CEA0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9EDC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000-200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1D3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72,42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734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18,133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DEA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3,84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C2A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6,334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794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7,585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43A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2,238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339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8,413</w:t>
            </w:r>
          </w:p>
        </w:tc>
      </w:tr>
      <w:tr w:rsidR="003C3643" w:rsidRPr="00D21F7A" w14:paraId="3674B10B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99A0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010-201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969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10,019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2EA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95,443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393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2,53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0BE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8,991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B92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2,156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8F9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6,33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805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6,129</w:t>
            </w:r>
          </w:p>
        </w:tc>
      </w:tr>
      <w:tr w:rsidR="003C3643" w:rsidRPr="00D21F7A" w14:paraId="7105C7D2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B203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EDB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4A0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433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754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2E9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48D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AAC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C3643" w:rsidRPr="00D21F7A" w14:paraId="775F656E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A539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NHW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3EC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031,23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D4D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97,729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550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2,69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09B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12,737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B9D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4,076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841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2,20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0B0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2,633</w:t>
            </w:r>
          </w:p>
        </w:tc>
      </w:tr>
      <w:tr w:rsidR="003C3643" w:rsidRPr="00D21F7A" w14:paraId="3DAD6280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3542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NH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E80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42,67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90E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5,14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2D3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7,88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401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9,205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8E1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,604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2EB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,69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45CB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,783</w:t>
            </w:r>
          </w:p>
        </w:tc>
      </w:tr>
      <w:tr w:rsidR="003C3643" w:rsidRPr="00D21F7A" w14:paraId="0BA38B62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959A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0B4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51,238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ECC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7,997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1CD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,57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D3F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6,036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B57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,008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F87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5,55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82B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,990</w:t>
            </w:r>
          </w:p>
        </w:tc>
      </w:tr>
      <w:tr w:rsidR="003C3643" w:rsidRPr="00D21F7A" w14:paraId="26ED9E9A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E23B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NH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AAA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41,67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A65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7,80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E66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3,47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9BC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7,868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775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,99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DC8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0,520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3EE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,915</w:t>
            </w:r>
          </w:p>
        </w:tc>
      </w:tr>
      <w:tr w:rsidR="003C3643" w:rsidRPr="00D21F7A" w14:paraId="1DCBCE4D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3179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Other/Unknow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92E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6,20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48C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,018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69A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6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745C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559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D6EE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154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C02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772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B53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</w:tr>
      <w:tr w:rsidR="003C3643" w:rsidRPr="00D21F7A" w14:paraId="52B31C62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2DF9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SEER Summary Stage at diagnosis of index (a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86A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267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5C9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453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EF6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F50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CB82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C3643" w:rsidRPr="00D21F7A" w14:paraId="2241E1C0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B37E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Loc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C51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03,57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AE7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59,77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7E98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3,31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7075C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5,739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21F0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8,381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0C44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8,873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5EA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52,714</w:t>
            </w:r>
          </w:p>
        </w:tc>
      </w:tr>
      <w:tr w:rsidR="003C3643" w:rsidRPr="00D21F7A" w14:paraId="7FADA092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407D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Regional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EF07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82,57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9D6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76,41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8683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40,42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2BAD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4,159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6EC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9,759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B2F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,117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60D5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0,750</w:t>
            </w:r>
          </w:p>
        </w:tc>
      </w:tr>
      <w:tr w:rsidR="003C3643" w:rsidRPr="00D21F7A" w14:paraId="039B18BB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EF09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Distant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F89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71,46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C91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7,225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90B1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0,79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957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30,146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D4C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,355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2C10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80,38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441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6,865</w:t>
            </w:r>
          </w:p>
        </w:tc>
      </w:tr>
      <w:tr w:rsidR="003C3643" w:rsidRPr="00D21F7A" w14:paraId="13B7512F" w14:textId="77777777" w:rsidTr="003C3643">
        <w:trPr>
          <w:gridAfter w:val="1"/>
          <w:wAfter w:w="957" w:type="dxa"/>
          <w:trHeight w:val="305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6BA3" w14:textId="77777777" w:rsidR="003C3643" w:rsidRPr="00D21F7A" w:rsidRDefault="003C3643" w:rsidP="003C364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44C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25,414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143CE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0,280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3AE9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9,95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C6E6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7,361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3F9F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1,344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76FA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2,371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21D8" w14:textId="77777777" w:rsidR="003C3643" w:rsidRPr="00D21F7A" w:rsidRDefault="003C3643" w:rsidP="003C36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2,902</w:t>
            </w:r>
          </w:p>
        </w:tc>
      </w:tr>
      <w:tr w:rsidR="003C3643" w:rsidRPr="00D21F7A" w14:paraId="1723D4CC" w14:textId="77777777" w:rsidTr="003C3643">
        <w:trPr>
          <w:trHeight w:val="30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3942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Footnotes: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9A3B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89A6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7255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F63B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F69E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CA6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22E2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0522" w14:textId="77777777" w:rsidR="003C3643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3D9257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BBD3E5F" w14:textId="77777777" w:rsidTr="003C3643">
        <w:trPr>
          <w:trHeight w:val="305"/>
        </w:trPr>
        <w:tc>
          <w:tcPr>
            <w:tcW w:w="118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AA2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  <w:r w:rsidRPr="00D21F7A">
              <w:rPr>
                <w:rFonts w:ascii="Calibri" w:eastAsia="Times New Roman" w:hAnsi="Calibri" w:cs="Calibri"/>
                <w:color w:val="000000"/>
              </w:rPr>
              <w:t>(a) SEER summary stage used for cases diagnosed 1998-2017, SEER historic summary staged used for cases diagnosed 1992-199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F5B" w14:textId="77777777" w:rsidR="003C3643" w:rsidRPr="00D21F7A" w:rsidRDefault="003C3643" w:rsidP="003C364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DC1E" w14:textId="77777777" w:rsidR="003C3643" w:rsidRPr="00D21F7A" w:rsidRDefault="003C3643" w:rsidP="003C36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60E8352" w14:textId="77777777" w:rsidR="003C3643" w:rsidRDefault="003C3643" w:rsidP="003C3643"/>
    <w:tbl>
      <w:tblPr>
        <w:tblW w:w="13598" w:type="dxa"/>
        <w:tblLook w:val="04A0" w:firstRow="1" w:lastRow="0" w:firstColumn="1" w:lastColumn="0" w:noHBand="0" w:noVBand="1"/>
      </w:tblPr>
      <w:tblGrid>
        <w:gridCol w:w="2875"/>
        <w:gridCol w:w="1003"/>
        <w:gridCol w:w="974"/>
        <w:gridCol w:w="348"/>
        <w:gridCol w:w="974"/>
        <w:gridCol w:w="348"/>
        <w:gridCol w:w="974"/>
        <w:gridCol w:w="348"/>
        <w:gridCol w:w="974"/>
        <w:gridCol w:w="655"/>
        <w:gridCol w:w="974"/>
        <w:gridCol w:w="855"/>
        <w:gridCol w:w="974"/>
        <w:gridCol w:w="348"/>
        <w:gridCol w:w="974"/>
      </w:tblGrid>
      <w:tr w:rsidR="003C3643" w:rsidRPr="00D21F7A" w14:paraId="793D38B3" w14:textId="77777777" w:rsidTr="00461E20">
        <w:trPr>
          <w:trHeight w:val="330"/>
        </w:trPr>
        <w:tc>
          <w:tcPr>
            <w:tcW w:w="4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E590" w14:textId="4BFF8AA1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Supplementary </w:t>
            </w:r>
            <w:r w:rsidRPr="00D21F7A">
              <w:rPr>
                <w:rFonts w:ascii="Calibri" w:eastAsia="Times New Roman" w:hAnsi="Calibri" w:cs="Times New Roman"/>
                <w:color w:val="000000"/>
              </w:rPr>
              <w:t>Table 2. Demographics for subsequent cancer diagnosi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A0E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5A2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2CEE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194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971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A79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4A06EB1" w14:textId="77777777" w:rsidTr="00461E20">
        <w:trPr>
          <w:trHeight w:val="33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B51593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FFFFFF"/>
              </w:rPr>
            </w:pPr>
            <w:r w:rsidRPr="00D21F7A">
              <w:rPr>
                <w:rFonts w:ascii="Calibri" w:eastAsia="Times New Roman" w:hAnsi="Calibri" w:cs="Times New Roman"/>
                <w:color w:val="FFFFFF"/>
              </w:rPr>
              <w:t>Subsequent non-GYN cancer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A098DA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B8B428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88474F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C86D5A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BBE756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4AACA2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71B37C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A37AAC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C3643" w:rsidRPr="00D21F7A" w14:paraId="22C0FE74" w14:textId="77777777" w:rsidTr="00461E20">
        <w:trPr>
          <w:gridAfter w:val="1"/>
          <w:wAfter w:w="974" w:type="dxa"/>
          <w:trHeight w:val="703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2537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Primary Sit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693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All Non GYN Site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A88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75E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Lung and Bronchu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C23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on and Rectum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5A4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Thyroid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F6C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21F7A">
              <w:rPr>
                <w:rFonts w:ascii="Calibri" w:eastAsia="Times New Roman" w:hAnsi="Calibri" w:cs="Times New Roman"/>
                <w:color w:val="000000"/>
              </w:rPr>
              <w:t>Hematopoietics</w:t>
            </w:r>
            <w:proofErr w:type="spellEnd"/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93C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Urinary System</w:t>
            </w:r>
          </w:p>
        </w:tc>
      </w:tr>
      <w:tr w:rsidR="003C3643" w:rsidRPr="00D21F7A" w14:paraId="5EBE6910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74B7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082B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7,67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4B34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,44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F699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46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3814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327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45BF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36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CE6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60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BC9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282</w:t>
            </w:r>
          </w:p>
        </w:tc>
      </w:tr>
      <w:tr w:rsidR="003C3643" w:rsidRPr="00D21F7A" w14:paraId="66B9928A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7416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Age of diagnosi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51B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147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34A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FA3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5E1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002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BEA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C3643" w:rsidRPr="00D21F7A" w14:paraId="70C0B5D9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B1F7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8-4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37E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18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9DC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43E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4E7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DDC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F2E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AEE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3C3643" w:rsidRPr="00D21F7A" w14:paraId="550DF998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2F2F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0-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E08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81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C60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1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E7B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23E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5F9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C5D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2DE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</w:tr>
      <w:tr w:rsidR="003C3643" w:rsidRPr="00D21F7A" w14:paraId="7C94C27F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0DAB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0-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1D9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,01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9DE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73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4B2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7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209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95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1F5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4E6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F64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</w:tr>
      <w:tr w:rsidR="003C3643" w:rsidRPr="00D21F7A" w14:paraId="52398B4A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8CC1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0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BA6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,66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F53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47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91A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31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915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242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456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1EE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6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CE1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</w:tr>
      <w:tr w:rsidR="003C3643" w:rsidRPr="00D21F7A" w14:paraId="159EF76A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6E61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Year of diagnosi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203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681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4E9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CF1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98AF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BE8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45F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C3643" w:rsidRPr="00D21F7A" w14:paraId="5819794D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5974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769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82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EC6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177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E13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669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EC3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3AA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</w:tr>
      <w:tr w:rsidR="003C3643" w:rsidRPr="00D21F7A" w14:paraId="72FFF536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6E64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000-20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CFF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,55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F8B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93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B20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01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CAC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74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32B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C0E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9A3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</w:tr>
      <w:tr w:rsidR="003C3643" w:rsidRPr="00D21F7A" w14:paraId="20F504A7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1286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010-20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8CE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,30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34D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93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EE09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15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9B55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07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21A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C2F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8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03A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84</w:t>
            </w:r>
          </w:p>
        </w:tc>
      </w:tr>
      <w:tr w:rsidR="003C3643" w:rsidRPr="00D21F7A" w14:paraId="4EAC34F8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42DC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Race/Ethnicit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DF5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77C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FA3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1A4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953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679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0B1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C3643" w:rsidRPr="00D21F7A" w14:paraId="15D9C760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FB57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NHW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0C0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3,05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3C3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,08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9FC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83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B66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67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E20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469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20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E81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36</w:t>
            </w:r>
          </w:p>
        </w:tc>
      </w:tr>
      <w:tr w:rsidR="003C3643" w:rsidRPr="00D21F7A" w14:paraId="4BFCA3E3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5B81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NH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557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32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2B1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5028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606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CAB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FDE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898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3C3643" w:rsidRPr="00D21F7A" w14:paraId="130E211B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281D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A28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71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AFA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390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3F1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6F9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4D8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DAB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</w:tr>
      <w:tr w:rsidR="003C3643" w:rsidRPr="00D21F7A" w14:paraId="33402257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CA00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NH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168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47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F92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462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59D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B47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17A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C35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3C3643" w:rsidRPr="00D21F7A" w14:paraId="04E96100" w14:textId="77777777" w:rsidTr="00461E20">
        <w:trPr>
          <w:gridAfter w:val="1"/>
          <w:wAfter w:w="974" w:type="dxa"/>
          <w:trHeight w:val="351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3F9E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Other/Unknow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6C5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F43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94B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BC7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23D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6CD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FCA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3C3643" w:rsidRPr="00D21F7A" w14:paraId="1FB1C36B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02E9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SEER Summary Sta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6A2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2FC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4FD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AD1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78E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4A2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B88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C3643" w:rsidRPr="00D21F7A" w14:paraId="4D70F304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AD34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Loc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426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,59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A70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52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C5C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740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18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EE3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53E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871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50</w:t>
            </w:r>
          </w:p>
        </w:tc>
      </w:tr>
      <w:tr w:rsidR="003C3643" w:rsidRPr="00D21F7A" w14:paraId="1FE2F2B5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B7C0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Region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E55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58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207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22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DBC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845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66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BAA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33B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098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</w:tr>
      <w:tr w:rsidR="003C3643" w:rsidRPr="00D21F7A" w14:paraId="746E8D62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D6DA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Dista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65E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48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125C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2B1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12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410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DAA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27D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8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EBF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</w:tr>
      <w:tr w:rsidR="003C3643" w:rsidRPr="00D21F7A" w14:paraId="20CA2875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ED13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D12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00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006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932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F34E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A96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ED2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58E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</w:tr>
      <w:tr w:rsidR="003C3643" w:rsidRPr="00D21F7A" w14:paraId="098BF008" w14:textId="77777777" w:rsidTr="00461E20">
        <w:trPr>
          <w:trHeight w:val="33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7ED85D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FFFFFF"/>
              </w:rPr>
            </w:pPr>
            <w:r w:rsidRPr="00D21F7A">
              <w:rPr>
                <w:rFonts w:ascii="Calibri" w:eastAsia="Times New Roman" w:hAnsi="Calibri" w:cs="Times New Roman"/>
                <w:color w:val="FFFFFF"/>
              </w:rPr>
              <w:lastRenderedPageBreak/>
              <w:t>Subsequent GYN cancer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B3F22A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0223E3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CB95EA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E711FF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4E4CEE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8E345E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0D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A12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21C9E493" w14:textId="77777777" w:rsidTr="00461E20">
        <w:trPr>
          <w:gridAfter w:val="1"/>
          <w:wAfter w:w="974" w:type="dxa"/>
          <w:trHeight w:val="1056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0E10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Primary Sit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C6DA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All GYN Site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68FF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Cervix Uteri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D750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Corpus Uteri and Uterus, NOS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EA0B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Ovary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9A31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Vulva/Vaginal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6A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46FB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2849EDC1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A9A0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513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4,67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838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A66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,70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D21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628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C4E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010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C35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A69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15E2D256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D643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Age of diagnosi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975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C32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1DED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E91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3BC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FC2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6859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7EE59647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E2F7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8-4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00A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01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3E1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C54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09F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F69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DEB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216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5F7C7D55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1C27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0-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CF7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63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31D7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17A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61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68B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5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0DE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AC0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F68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271971FD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1D17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0-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D4D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98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517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C9A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59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E48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67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45C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DB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031E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43831239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B375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0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39F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,04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786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D01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,04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0A2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795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065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19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EE9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703A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18B8BA4D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F48B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Year of diagnosi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8382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04C0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548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B08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852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204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CBE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5F1E011C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D512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D6C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60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5AF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B70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2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819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23E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C9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AC9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38ED2B80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8530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000-20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392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,57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BE1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6CE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25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91E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518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A5A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37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CA0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1B268AE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8D43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010-20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334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,48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396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C317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,52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FD1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666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718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8B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530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12614EF2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809A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Race/Ethnicit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5FE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D89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173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6F7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59E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06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45B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4490FA0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655E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NHW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9D9E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0,95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816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5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B1F7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,44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EF6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783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AACA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0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087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8A02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6C3D6011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16A4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NH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4DC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15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F0A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C9D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76D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798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EB1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570D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410AE04B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5DEC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D00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26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2CE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7E2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2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1314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C49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5B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284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EF5AC88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7BE1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NH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506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20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C42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CC0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5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394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2D61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F9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67E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B5015F5" w14:textId="77777777" w:rsidTr="00461E20">
        <w:trPr>
          <w:gridAfter w:val="1"/>
          <w:wAfter w:w="974" w:type="dxa"/>
          <w:trHeight w:val="351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A185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Other/Unknow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231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FC0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440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C16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0FE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ED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0927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216843E8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03FD" w14:textId="77777777" w:rsidR="003C3643" w:rsidRPr="00D21F7A" w:rsidRDefault="003C3643" w:rsidP="00461E20">
            <w:pPr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SEER Summary Sta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CC4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026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38CD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1EA1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312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580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E8D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3ED2B2C2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D859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Loc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A99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6,68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0F33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EF57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,38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D85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4AB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06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CD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15E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7ADF813F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8DA0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Region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6021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78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642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1BA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65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070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58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248D8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B3F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9E44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D9897CB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5953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Distan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C6B5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,228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C37A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023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70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3BEC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,22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7FD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09F0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0F52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3643" w:rsidRPr="00D21F7A" w14:paraId="0A97E7F2" w14:textId="77777777" w:rsidTr="00461E20">
        <w:trPr>
          <w:gridAfter w:val="1"/>
          <w:wAfter w:w="974" w:type="dxa"/>
          <w:trHeight w:val="33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FE28" w14:textId="77777777" w:rsidR="003C3643" w:rsidRPr="00D21F7A" w:rsidRDefault="003C3643" w:rsidP="00461E2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1796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,98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7CFE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195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964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4152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BB29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1F7A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DB9B" w14:textId="77777777" w:rsidR="003C3643" w:rsidRPr="00D21F7A" w:rsidRDefault="003C3643" w:rsidP="00461E2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645" w14:textId="77777777" w:rsidR="003C3643" w:rsidRPr="00D21F7A" w:rsidRDefault="003C3643" w:rsidP="00461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A9EF35" w14:textId="77777777" w:rsidR="003C3643" w:rsidRDefault="003C3643" w:rsidP="003C3643"/>
    <w:p w14:paraId="64F98AF4" w14:textId="77777777" w:rsidR="002D7C29" w:rsidRDefault="003C3643"/>
    <w:sectPr w:rsidR="002D7C29" w:rsidSect="003C36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643"/>
    <w:rsid w:val="00061A7F"/>
    <w:rsid w:val="003B070E"/>
    <w:rsid w:val="003C3643"/>
    <w:rsid w:val="00BE1F99"/>
    <w:rsid w:val="00EA49C3"/>
    <w:rsid w:val="00F075D8"/>
    <w:rsid w:val="00FC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E6713"/>
  <w14:defaultImageDpi w14:val="32767"/>
  <w15:chartTrackingRefBased/>
  <w15:docId w15:val="{72DCD879-7DD1-A645-9728-2DCB10760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C3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8</Words>
  <Characters>3752</Characters>
  <Application>Microsoft Office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Corey</dc:creator>
  <cp:keywords/>
  <dc:description/>
  <cp:lastModifiedBy>Logan Corey</cp:lastModifiedBy>
  <cp:revision>1</cp:revision>
  <dcterms:created xsi:type="dcterms:W3CDTF">2021-12-17T16:59:00Z</dcterms:created>
  <dcterms:modified xsi:type="dcterms:W3CDTF">2021-12-17T16:59:00Z</dcterms:modified>
</cp:coreProperties>
</file>